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61DE0" w14:textId="77777777" w:rsidR="00410754" w:rsidRPr="00987F5C" w:rsidRDefault="00410754" w:rsidP="00410754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987F5C">
        <w:rPr>
          <w:rFonts w:ascii="Times New Roman" w:hAnsi="Times New Roman" w:cs="Times New Roman"/>
          <w:b/>
          <w:bCs/>
          <w:sz w:val="24"/>
          <w:szCs w:val="24"/>
        </w:rPr>
        <w:t>Modelling-guided amendments lead to enhanced biodegradation in soil</w:t>
      </w:r>
    </w:p>
    <w:p w14:paraId="1B051389" w14:textId="77777777" w:rsidR="00410754" w:rsidRPr="00987F5C" w:rsidRDefault="00410754" w:rsidP="0041075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7F5C">
        <w:rPr>
          <w:rFonts w:ascii="Times New Roman" w:hAnsi="Times New Roman" w:cs="Times New Roman"/>
          <w:sz w:val="24"/>
          <w:szCs w:val="24"/>
        </w:rPr>
        <w:t>Kusum Dhakar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Zareck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Hamam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iad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Karam Igbari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Ran Lat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Ronen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87F5C">
        <w:rPr>
          <w:rFonts w:ascii="Times New Roman" w:hAnsi="Times New Roman" w:cs="Times New Roman"/>
          <w:sz w:val="24"/>
          <w:szCs w:val="24"/>
        </w:rPr>
        <w:t>Hanan Eizenberg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>*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2CCB3DAC" w14:textId="77777777" w:rsidR="00410754" w:rsidRPr="00987F5C" w:rsidRDefault="00410754" w:rsidP="0041075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C09AD3B" w14:textId="77777777" w:rsidR="00410754" w:rsidRPr="00987F5C" w:rsidRDefault="00410754" w:rsidP="00410754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6A475752" w14:textId="77777777" w:rsidR="00410754" w:rsidRPr="00987F5C" w:rsidRDefault="00410754" w:rsidP="00410754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4DEDC90B" w14:textId="77777777" w:rsidR="00410754" w:rsidRPr="00987F5C" w:rsidRDefault="00410754" w:rsidP="00410754">
      <w:pPr>
        <w:widowControl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987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unior Research Group Microbial Biotechnology, Leibniz Institute DSMZ, German Collection of Microorganisms and Cell Cultures, Braunschweig, Germany</w:t>
      </w:r>
    </w:p>
    <w:p w14:paraId="3646862F" w14:textId="77777777" w:rsidR="00410754" w:rsidRPr="00987F5C" w:rsidRDefault="00410754" w:rsidP="0041075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4A969516" w14:textId="77777777" w:rsidR="00410754" w:rsidRPr="00987F5C" w:rsidRDefault="00410754" w:rsidP="0041075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>equal contribution</w:t>
      </w:r>
    </w:p>
    <w:p w14:paraId="0DE248EF" w14:textId="77777777" w:rsidR="00410754" w:rsidRPr="00987F5C" w:rsidRDefault="00410754" w:rsidP="0041075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987F5C">
        <w:rPr>
          <w:rFonts w:ascii="Times New Roman" w:hAnsi="Times New Roman" w:cs="Times New Roman"/>
          <w:sz w:val="24"/>
          <w:szCs w:val="24"/>
        </w:rPr>
        <w:t xml:space="preserve"> equal contribution</w:t>
      </w:r>
    </w:p>
    <w:p w14:paraId="3D14A76E" w14:textId="77777777" w:rsidR="00410754" w:rsidRPr="00987F5C" w:rsidRDefault="00410754" w:rsidP="0041075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</w:rPr>
        <w:t>* Corresponding author (shiri@agri.gov.il,+972506220047)</w:t>
      </w:r>
    </w:p>
    <w:p w14:paraId="74F4FCE0" w14:textId="5C68000D" w:rsidR="00410754" w:rsidRDefault="00410754" w:rsidP="007F7846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D6CB71" w14:textId="774763EC" w:rsidR="00410754" w:rsidRDefault="00410754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8D14595" w14:textId="5F670785" w:rsidR="00410754" w:rsidRDefault="00410754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E986178" w14:textId="06DFFE81" w:rsidR="00410754" w:rsidRDefault="00410754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336065" w14:textId="0005F21D" w:rsidR="00410754" w:rsidRDefault="00410754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25F9D4" w14:textId="6EEE3C2A" w:rsidR="00410754" w:rsidRDefault="00410754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4871284" w14:textId="0CDE2427" w:rsidR="00410754" w:rsidRDefault="00410754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1DA99C" w14:textId="2A009D6A" w:rsidR="00410754" w:rsidRDefault="00410754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A3B9E1" w14:textId="481EECCA" w:rsidR="00410754" w:rsidRDefault="00410754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56EEB8E" w14:textId="6B4F8F2F" w:rsidR="00410754" w:rsidRDefault="00410754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AA37D8C" w14:textId="77777777" w:rsidR="00410754" w:rsidRDefault="00410754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889D9A" w14:textId="00B68410" w:rsidR="007F7846" w:rsidRPr="00A50DAD" w:rsidRDefault="007F7846" w:rsidP="0041075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50DA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. Effect of total 109 metabolites on atrazine degradation</w:t>
      </w:r>
    </w:p>
    <w:tbl>
      <w:tblPr>
        <w:tblW w:w="9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255"/>
        <w:gridCol w:w="1569"/>
        <w:gridCol w:w="1608"/>
        <w:gridCol w:w="3152"/>
      </w:tblGrid>
      <w:tr w:rsidR="007F7846" w:rsidRPr="00A50DAD" w14:paraId="43B858D0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12E0E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Round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F4AF47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Total_Biomass</w:t>
            </w:r>
            <w:proofErr w:type="spellEnd"/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990EDC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trazine_left</w:t>
            </w:r>
            <w:proofErr w:type="spellEnd"/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7FE5A0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3D1D3D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ompound Name</w:t>
            </w:r>
          </w:p>
        </w:tc>
      </w:tr>
      <w:tr w:rsidR="007F7846" w:rsidRPr="00A50DAD" w14:paraId="62231B99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233F38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E11BB2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7.4174197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945F42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.30E-1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BB54BE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20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52E73F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actose</w:t>
            </w:r>
          </w:p>
        </w:tc>
      </w:tr>
      <w:tr w:rsidR="007F7846" w:rsidRPr="00A50DAD" w14:paraId="31FEF05C" w14:textId="77777777" w:rsidTr="0013758A">
        <w:trPr>
          <w:trHeight w:val="32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7E6B31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8726D5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7.4174197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8DACFE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.12E-1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D65693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7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683311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altose</w:t>
            </w:r>
          </w:p>
        </w:tc>
      </w:tr>
      <w:tr w:rsidR="007F7846" w:rsidRPr="00A50DAD" w14:paraId="284873D7" w14:textId="77777777" w:rsidTr="0013758A">
        <w:trPr>
          <w:trHeight w:val="32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57CB5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F1FD0B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7.4174197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2970B1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32E-1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7907E7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79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D51702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-Trehalose</w:t>
            </w:r>
          </w:p>
        </w:tc>
      </w:tr>
      <w:tr w:rsidR="007F7846" w:rsidRPr="00A50DAD" w14:paraId="5E272F67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90D99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5F96C6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7.4174197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CC145F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.02E-1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DA63A0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7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D0CC67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ucrose</w:t>
            </w:r>
          </w:p>
        </w:tc>
      </w:tr>
      <w:tr w:rsidR="007F7846" w:rsidRPr="00A50DAD" w14:paraId="28DEECB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05270A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5B7FE7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4.2417204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EAA38F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6.3730914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357D00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2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AD502F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-Acetyl-D-Glucosamine</w:t>
            </w:r>
          </w:p>
        </w:tc>
      </w:tr>
      <w:tr w:rsidR="007F7846" w:rsidRPr="00A50DAD" w14:paraId="3ADA1558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B2CB49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D1841C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2.1265829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6A0F32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9.6038379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79CA99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31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0229C7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-Mannitol</w:t>
            </w:r>
          </w:p>
        </w:tc>
      </w:tr>
      <w:tr w:rsidR="007F7846" w:rsidRPr="00A50DAD" w14:paraId="68E78CFB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B7191B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EEFA43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1.3608579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A7AEB0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0.8111743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89755B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2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0C0361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-Glucose</w:t>
            </w:r>
          </w:p>
        </w:tc>
      </w:tr>
      <w:tr w:rsidR="007F7846" w:rsidRPr="00A50DAD" w14:paraId="3A067E71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61872B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2F5D39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1.3608579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BC3EE8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0.8111743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6A359C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2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3B74CB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Inositol</w:t>
            </w:r>
          </w:p>
        </w:tc>
      </w:tr>
      <w:tr w:rsidR="007F7846" w:rsidRPr="00A50DAD" w14:paraId="77EF345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2D81D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ADB690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1.36085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E5818E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0.8111743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4C0A2C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8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D3150A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-Fructose</w:t>
            </w:r>
          </w:p>
        </w:tc>
      </w:tr>
      <w:tr w:rsidR="007F7846" w:rsidRPr="00A50DAD" w14:paraId="03DA0C41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EB8A1A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C1DB99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1.3608579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B64B0D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0.8111743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0E1E95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3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5C0E33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-Mannose</w:t>
            </w:r>
          </w:p>
        </w:tc>
      </w:tr>
      <w:tr w:rsidR="007F7846" w:rsidRPr="00A50DAD" w14:paraId="06D19FD1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F14D31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CF2B2A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1.238438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5BDA62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1.0062757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79D454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86</w:t>
            </w:r>
          </w:p>
        </w:tc>
        <w:tc>
          <w:tcPr>
            <w:tcW w:w="3152" w:type="dxa"/>
            <w:shd w:val="clear" w:color="auto" w:fill="auto"/>
            <w:hideMark/>
          </w:tcPr>
          <w:p w14:paraId="07774D00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la-L-Glu-L</w:t>
            </w:r>
          </w:p>
        </w:tc>
      </w:tr>
      <w:tr w:rsidR="007F7846" w:rsidRPr="00A50DAD" w14:paraId="4524E5C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2ECCBD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155232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0.637778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A31F7B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1.97238488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9F906F0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27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18C0EE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-Glucosamine</w:t>
            </w:r>
          </w:p>
        </w:tc>
      </w:tr>
      <w:tr w:rsidR="007F7846" w:rsidRPr="00A50DAD" w14:paraId="499A75C1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390A53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F1E19B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0.3393472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0CDAEA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2.4580843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DB19AA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82</w:t>
            </w:r>
          </w:p>
        </w:tc>
        <w:tc>
          <w:tcPr>
            <w:tcW w:w="3152" w:type="dxa"/>
            <w:shd w:val="clear" w:color="auto" w:fill="auto"/>
            <w:hideMark/>
          </w:tcPr>
          <w:p w14:paraId="2186C0A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la-L-</w:t>
            </w: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Thr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-L</w:t>
            </w:r>
          </w:p>
        </w:tc>
      </w:tr>
      <w:tr w:rsidR="007F7846" w:rsidRPr="00A50DAD" w14:paraId="7A778C86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A43CD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8BEC1C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0.2876847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91C8F3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2.5425657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7AEF2F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7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DACD51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-Keto-3-deoxy-D-gluconate</w:t>
            </w:r>
          </w:p>
        </w:tc>
      </w:tr>
      <w:tr w:rsidR="007F7846" w:rsidRPr="00A50DAD" w14:paraId="1F1FFD87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56E13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B0B1AF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9.8621617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415D4E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3.2430591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495D96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87</w:t>
            </w:r>
          </w:p>
        </w:tc>
        <w:tc>
          <w:tcPr>
            <w:tcW w:w="3152" w:type="dxa"/>
            <w:shd w:val="clear" w:color="auto" w:fill="auto"/>
            <w:hideMark/>
          </w:tcPr>
          <w:p w14:paraId="43C2B17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la-Gln</w:t>
            </w:r>
          </w:p>
        </w:tc>
      </w:tr>
      <w:tr w:rsidR="007F7846" w:rsidRPr="00A50DAD" w14:paraId="2A8558B8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4DD3D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9C5015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9.31143250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5D0B0A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4.1626026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215FF4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124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0EE8C3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Thyminose</w:t>
            </w:r>
            <w:proofErr w:type="spellEnd"/>
          </w:p>
        </w:tc>
      </w:tr>
      <w:tr w:rsidR="007F7846" w:rsidRPr="00A50DAD" w14:paraId="4FE26BAE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A95CA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454CD1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9.31143250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44C8AF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4.1626026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77C657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22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A4DA5E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Arabinose</w:t>
            </w:r>
          </w:p>
        </w:tc>
      </w:tr>
      <w:tr w:rsidR="007F7846" w:rsidRPr="00A50DAD" w14:paraId="2146931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49C71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56828E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9.31143250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7F70F4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4.1626026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C12B28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0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45879D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-Ribose</w:t>
            </w:r>
          </w:p>
        </w:tc>
      </w:tr>
      <w:tr w:rsidR="007F7846" w:rsidRPr="00A50DAD" w14:paraId="49D0E716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B864B8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A0C2FE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.99348371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09714D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4.700551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F07B7C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92</w:t>
            </w:r>
          </w:p>
        </w:tc>
        <w:tc>
          <w:tcPr>
            <w:tcW w:w="3152" w:type="dxa"/>
            <w:shd w:val="clear" w:color="auto" w:fill="auto"/>
            <w:hideMark/>
          </w:tcPr>
          <w:p w14:paraId="46230DB0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-Glu-L</w:t>
            </w:r>
          </w:p>
        </w:tc>
      </w:tr>
      <w:tr w:rsidR="007F7846" w:rsidRPr="00A50DAD" w14:paraId="5E86A5C9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3E222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0B08F2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.99348371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07191E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4.700551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FF8367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93</w:t>
            </w:r>
          </w:p>
        </w:tc>
        <w:tc>
          <w:tcPr>
            <w:tcW w:w="3152" w:type="dxa"/>
            <w:shd w:val="clear" w:color="auto" w:fill="auto"/>
            <w:hideMark/>
          </w:tcPr>
          <w:p w14:paraId="004E7FB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la-L-Asp-L</w:t>
            </w:r>
          </w:p>
        </w:tc>
      </w:tr>
      <w:tr w:rsidR="007F7846" w:rsidRPr="00A50DAD" w14:paraId="232B34D3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92F81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744A46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.54420600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F64150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5.4711580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D869E6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88</w:t>
            </w:r>
          </w:p>
        </w:tc>
        <w:tc>
          <w:tcPr>
            <w:tcW w:w="3152" w:type="dxa"/>
            <w:shd w:val="clear" w:color="auto" w:fill="auto"/>
            <w:hideMark/>
          </w:tcPr>
          <w:p w14:paraId="3078BE5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-Pro-L</w:t>
            </w:r>
          </w:p>
        </w:tc>
      </w:tr>
      <w:tr w:rsidR="007F7846" w:rsidRPr="00A50DAD" w14:paraId="44758FC3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9649F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FA11F6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.14055766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33E06C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6.1716150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D9817F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80</w:t>
            </w:r>
          </w:p>
        </w:tc>
        <w:tc>
          <w:tcPr>
            <w:tcW w:w="3152" w:type="dxa"/>
            <w:shd w:val="clear" w:color="auto" w:fill="auto"/>
            <w:hideMark/>
          </w:tcPr>
          <w:p w14:paraId="0EDCB76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-Gln</w:t>
            </w:r>
          </w:p>
        </w:tc>
      </w:tr>
      <w:tr w:rsidR="007F7846" w:rsidRPr="00A50DAD" w14:paraId="0AB3304B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D190A6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4B0CDB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7.75369447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DD187A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6.8544915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A4EE4B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84</w:t>
            </w:r>
          </w:p>
        </w:tc>
        <w:tc>
          <w:tcPr>
            <w:tcW w:w="3152" w:type="dxa"/>
            <w:shd w:val="clear" w:color="auto" w:fill="auto"/>
            <w:hideMark/>
          </w:tcPr>
          <w:p w14:paraId="2FA93DC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la-His</w:t>
            </w:r>
          </w:p>
        </w:tc>
      </w:tr>
      <w:tr w:rsidR="007F7846" w:rsidRPr="00A50DAD" w14:paraId="70579D0E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50678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2A0FF1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7.31932615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567B72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7.6310166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6EB29A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2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6AA5A51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Glutamate</w:t>
            </w:r>
          </w:p>
        </w:tc>
      </w:tr>
      <w:tr w:rsidR="007F7846" w:rsidRPr="00A50DAD" w14:paraId="565927ED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C3114C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1F7D9E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7.15116416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C6F869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7.9357112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D8B9C4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89</w:t>
            </w:r>
          </w:p>
        </w:tc>
        <w:tc>
          <w:tcPr>
            <w:tcW w:w="3152" w:type="dxa"/>
            <w:shd w:val="clear" w:color="auto" w:fill="auto"/>
            <w:hideMark/>
          </w:tcPr>
          <w:p w14:paraId="5FF85EC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-Asp-L</w:t>
            </w:r>
          </w:p>
        </w:tc>
      </w:tr>
      <w:tr w:rsidR="007F7846" w:rsidRPr="00A50DAD" w14:paraId="08B49E6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5D7FF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F02406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6.68788749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46C9E6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8.7862153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606CFF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81</w:t>
            </w:r>
          </w:p>
        </w:tc>
        <w:tc>
          <w:tcPr>
            <w:tcW w:w="3152" w:type="dxa"/>
            <w:shd w:val="clear" w:color="auto" w:fill="auto"/>
            <w:hideMark/>
          </w:tcPr>
          <w:p w14:paraId="4E64B65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-</w:t>
            </w: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sn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-L</w:t>
            </w:r>
          </w:p>
        </w:tc>
      </w:tr>
      <w:tr w:rsidR="007F7846" w:rsidRPr="00A50DAD" w14:paraId="1D9E500B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2E552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0856A5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6.60804235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94CABA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8.934541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D60D8D0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0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76A8C8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cerol</w:t>
            </w:r>
          </w:p>
        </w:tc>
      </w:tr>
      <w:tr w:rsidR="007F7846" w:rsidRPr="00A50DAD" w14:paraId="3A52727A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D717B8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59CD97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7.18503721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D4F618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9.09714638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95D53D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5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C65D96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Valine</w:t>
            </w:r>
          </w:p>
        </w:tc>
      </w:tr>
      <w:tr w:rsidR="007F7846" w:rsidRPr="00A50DAD" w14:paraId="4DD34A73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7FE8A4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B0BF5C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6.36232518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4E186C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9.3943992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AFD2B5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8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D7432F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cerol-3-Phosphate</w:t>
            </w:r>
          </w:p>
        </w:tc>
      </w:tr>
      <w:tr w:rsidR="007F7846" w:rsidRPr="00A50DAD" w14:paraId="51F1DFA7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DC042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C97447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6.36232517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22AB1A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9.3943992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AEED38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85</w:t>
            </w:r>
          </w:p>
        </w:tc>
        <w:tc>
          <w:tcPr>
            <w:tcW w:w="3152" w:type="dxa"/>
            <w:shd w:val="clear" w:color="auto" w:fill="auto"/>
            <w:hideMark/>
          </w:tcPr>
          <w:p w14:paraId="07368751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</w:t>
            </w: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lanylglycine</w:t>
            </w:r>
            <w:proofErr w:type="spellEnd"/>
          </w:p>
        </w:tc>
      </w:tr>
      <w:tr w:rsidR="007F7846" w:rsidRPr="00A50DAD" w14:paraId="3892432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1DF07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29F0D8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6.32833647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AD6B70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9.67924418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A38703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2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235E4A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Proline</w:t>
            </w:r>
          </w:p>
        </w:tc>
      </w:tr>
      <w:tr w:rsidR="007F7846" w:rsidRPr="00A50DAD" w14:paraId="5E966F07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27BAA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530D0C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11.5968676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CC5D43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0.9215518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C6AC96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5605</w:t>
            </w:r>
          </w:p>
        </w:tc>
        <w:tc>
          <w:tcPr>
            <w:tcW w:w="3152" w:type="dxa"/>
            <w:shd w:val="clear" w:color="auto" w:fill="auto"/>
            <w:hideMark/>
          </w:tcPr>
          <w:p w14:paraId="67BD273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-Phe</w:t>
            </w:r>
            <w:proofErr w:type="spellEnd"/>
          </w:p>
        </w:tc>
      </w:tr>
      <w:tr w:rsidR="007F7846" w:rsidRPr="00A50DAD" w14:paraId="37B709E2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C2E37A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41A194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5.48394053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847715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1.0862793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7D3B5D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384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FF43C3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yristic acid</w:t>
            </w:r>
          </w:p>
        </w:tc>
      </w:tr>
      <w:tr w:rsidR="007F7846" w:rsidRPr="00A50DAD" w14:paraId="2A83AE97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402FF4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207973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5.46730606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840E5B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1.1170202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CB92A9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5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6A3F1E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erine</w:t>
            </w:r>
          </w:p>
        </w:tc>
      </w:tr>
      <w:tr w:rsidR="007F7846" w:rsidRPr="00A50DAD" w14:paraId="4027F908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8CDACE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56DD4E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.05779403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18E9A3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1.5527523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6BEC4B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32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F8E463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Isoleucine</w:t>
            </w:r>
          </w:p>
        </w:tc>
      </w:tr>
      <w:tr w:rsidR="007F7846" w:rsidRPr="00A50DAD" w14:paraId="554E579A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896DF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B4C703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.9337235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E793BB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2.1857661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BF446C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1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54CFB3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-Alanine</w:t>
            </w:r>
          </w:p>
        </w:tc>
      </w:tr>
      <w:tr w:rsidR="007F7846" w:rsidRPr="00A50DAD" w14:paraId="6F44B559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9839AF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8DDD94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.82531870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1E4DB1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3.1623527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3B710C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1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10C487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istidine</w:t>
            </w:r>
          </w:p>
        </w:tc>
      </w:tr>
      <w:tr w:rsidR="007F7846" w:rsidRPr="00A50DAD" w14:paraId="0EB7B748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9EE196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E51913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.3434245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A3C83B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3.4132486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E958E7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108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A886C8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CDCA</w:t>
            </w:r>
          </w:p>
        </w:tc>
      </w:tr>
      <w:tr w:rsidR="007F7846" w:rsidRPr="00A50DAD" w14:paraId="5ECCB19F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8FF08E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B04F47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.00149755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823205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4.1411085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69CA2C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3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21D081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cine</w:t>
            </w:r>
          </w:p>
        </w:tc>
      </w:tr>
      <w:tr w:rsidR="007F7846" w:rsidRPr="00A50DAD" w14:paraId="6C3D8698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DC71B6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A73BEF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.99120799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5722DE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5.8250033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857A96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6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60B580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minoethanol</w:t>
            </w:r>
          </w:p>
        </w:tc>
      </w:tr>
      <w:tr w:rsidR="007F7846" w:rsidRPr="00A50DAD" w14:paraId="36F851F1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F6164F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lastRenderedPageBreak/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66A1E6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.23397272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01E5A9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5.8639688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78663F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9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9B6DAE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Uracil</w:t>
            </w:r>
          </w:p>
        </w:tc>
      </w:tr>
      <w:tr w:rsidR="007F7846" w:rsidRPr="00A50DAD" w14:paraId="661FD771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F6C60B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BC7485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.2759937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72EEED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6.1575566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E8CD77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5606</w:t>
            </w:r>
          </w:p>
        </w:tc>
        <w:tc>
          <w:tcPr>
            <w:tcW w:w="3152" w:type="dxa"/>
            <w:shd w:val="clear" w:color="auto" w:fill="auto"/>
            <w:hideMark/>
          </w:tcPr>
          <w:p w14:paraId="7C33B12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yl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-Tyr</w:t>
            </w:r>
          </w:p>
        </w:tc>
      </w:tr>
      <w:tr w:rsidR="007F7846" w:rsidRPr="00A50DAD" w14:paraId="1AA78B18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9905C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F7EB90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.03125386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B8DC59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6.3389800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8E32A8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0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DE30E4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xygen</w:t>
            </w:r>
          </w:p>
        </w:tc>
      </w:tr>
      <w:tr w:rsidR="007F7846" w:rsidRPr="00A50DAD" w14:paraId="6A108175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88FCE4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FE8E98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73584629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553F6A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7.05182918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12A1BE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20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77CCEA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itrate</w:t>
            </w:r>
          </w:p>
        </w:tc>
      </w:tr>
      <w:tr w:rsidR="007F7846" w:rsidRPr="00A50DAD" w14:paraId="1FE50D96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643467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DF2F85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73584630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D2E8C9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7.0528435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DD3FB9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30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867599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Xanthine</w:t>
            </w:r>
          </w:p>
        </w:tc>
      </w:tr>
      <w:tr w:rsidR="007F7846" w:rsidRPr="00A50DAD" w14:paraId="1259F037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147068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CD1B35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44586860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3D9218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7.777850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BE963D0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7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3A6D58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Urea</w:t>
            </w:r>
          </w:p>
        </w:tc>
      </w:tr>
      <w:tr w:rsidR="007F7846" w:rsidRPr="00A50DAD" w14:paraId="143F17C4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F61177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ACF086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44586859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3812F4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37.7778503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DFF9FE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7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2A6CE2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itrite</w:t>
            </w:r>
          </w:p>
        </w:tc>
      </w:tr>
      <w:tr w:rsidR="007F7846" w:rsidRPr="00A50DAD" w14:paraId="4E268910" w14:textId="77777777" w:rsidTr="0013758A">
        <w:trPr>
          <w:trHeight w:val="93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37F882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E96303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5394552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2C523E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0.2696231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FFEE79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2894</w:t>
            </w:r>
          </w:p>
        </w:tc>
        <w:tc>
          <w:tcPr>
            <w:tcW w:w="3152" w:type="dxa"/>
            <w:shd w:val="clear" w:color="auto" w:fill="auto"/>
            <w:hideMark/>
          </w:tcPr>
          <w:p w14:paraId="1106D50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-Amino-2-methyl-5-diphosphomethylpyrimidine</w:t>
            </w:r>
          </w:p>
        </w:tc>
      </w:tr>
      <w:tr w:rsidR="007F7846" w:rsidRPr="00A50DAD" w14:paraId="33B0187F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76514C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BDA508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.13189000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1506D7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0.3846608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585267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6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0212C60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Phenyl alanine</w:t>
            </w:r>
          </w:p>
        </w:tc>
      </w:tr>
      <w:tr w:rsidR="007F7846" w:rsidRPr="00A50DAD" w14:paraId="74557FB2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A88DC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E53529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28344312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D9397F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2860748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23A7C6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5604</w:t>
            </w:r>
          </w:p>
        </w:tc>
        <w:tc>
          <w:tcPr>
            <w:tcW w:w="3152" w:type="dxa"/>
            <w:shd w:val="clear" w:color="auto" w:fill="auto"/>
            <w:hideMark/>
          </w:tcPr>
          <w:p w14:paraId="08C478A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-Leu</w:t>
            </w:r>
          </w:p>
        </w:tc>
      </w:tr>
      <w:tr w:rsidR="007F7846" w:rsidRPr="00A50DAD" w14:paraId="62A92A81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F10D87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44DDA9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29968055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9C7F95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3461409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7B5960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83</w:t>
            </w:r>
          </w:p>
        </w:tc>
        <w:tc>
          <w:tcPr>
            <w:tcW w:w="3152" w:type="dxa"/>
            <w:shd w:val="clear" w:color="auto" w:fill="auto"/>
            <w:hideMark/>
          </w:tcPr>
          <w:p w14:paraId="6C49B4C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la-Leu</w:t>
            </w:r>
          </w:p>
        </w:tc>
      </w:tr>
      <w:tr w:rsidR="007F7846" w:rsidRPr="00A50DAD" w14:paraId="18501EB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D08C9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1ADCAF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2342834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34FCD8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5158875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78C9A9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0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81492C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Leucine</w:t>
            </w:r>
          </w:p>
        </w:tc>
      </w:tr>
      <w:tr w:rsidR="007F7846" w:rsidRPr="00A50DAD" w14:paraId="34694930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4B7D37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B3916F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18761493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831B55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6016384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6061D9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3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3A963E0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Lysine</w:t>
            </w:r>
          </w:p>
        </w:tc>
      </w:tr>
      <w:tr w:rsidR="007F7846" w:rsidRPr="00A50DAD" w14:paraId="2F6A9C08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62994D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4401D9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13418806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ABB7AF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7144167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568A15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6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A02FB2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Tyrosine</w:t>
            </w:r>
          </w:p>
        </w:tc>
      </w:tr>
      <w:tr w:rsidR="007F7846" w:rsidRPr="00A50DAD" w14:paraId="5C5722F7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7F0989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41B208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11522915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FBC2AB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7265889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0C0A85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987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A07125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ulfoacetate</w:t>
            </w:r>
            <w:proofErr w:type="spellEnd"/>
          </w:p>
        </w:tc>
      </w:tr>
      <w:tr w:rsidR="007F7846" w:rsidRPr="00A50DAD" w14:paraId="06F13EDA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5E540A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6ED7E1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11138717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00A054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7494477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B7949F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39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718368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olate</w:t>
            </w:r>
          </w:p>
        </w:tc>
      </w:tr>
      <w:tr w:rsidR="007F7846" w:rsidRPr="00A50DAD" w14:paraId="10CC911F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04E83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74C861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11685947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DC084D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7553092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DB5AC5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39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DA2275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</w:t>
            </w: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ysteate</w:t>
            </w:r>
            <w:proofErr w:type="spellEnd"/>
          </w:p>
        </w:tc>
      </w:tr>
      <w:tr w:rsidR="007F7846" w:rsidRPr="00A50DAD" w14:paraId="72141EC0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2E81B8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D756FB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10093363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D4AF57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7554243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FB72B4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3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104D960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tirate</w:t>
            </w:r>
            <w:proofErr w:type="spellEnd"/>
          </w:p>
        </w:tc>
      </w:tr>
      <w:tr w:rsidR="007F7846" w:rsidRPr="00A50DAD" w14:paraId="2AE7E1C6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8EC94A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70F898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19490849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A1C0F7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7918829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189C87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6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DDBF8E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Proton</w:t>
            </w:r>
          </w:p>
        </w:tc>
      </w:tr>
      <w:tr w:rsidR="007F7846" w:rsidRPr="00A50DAD" w14:paraId="7F55CE30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CD438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9A40FF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369945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6048D7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099078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7B3937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30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F2D7E5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ytosine</w:t>
            </w:r>
          </w:p>
        </w:tc>
      </w:tr>
      <w:tr w:rsidR="007F7846" w:rsidRPr="00A50DAD" w14:paraId="394FA736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9D3F2D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316D44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DDA82E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2DCD35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97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CA3F73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a+</w:t>
            </w:r>
          </w:p>
        </w:tc>
      </w:tr>
      <w:tr w:rsidR="007F7846" w:rsidRPr="00A50DAD" w14:paraId="648311CE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CE9F4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4C2414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B4E7D9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D3499A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369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5F7F51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Ursin</w:t>
            </w:r>
          </w:p>
        </w:tc>
      </w:tr>
      <w:tr w:rsidR="007F7846" w:rsidRPr="00A50DAD" w14:paraId="62F0C792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4EF57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72C743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F73E1A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BA3FAC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54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CD7EEC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etaine</w:t>
            </w:r>
          </w:p>
        </w:tc>
      </w:tr>
      <w:tr w:rsidR="007F7846" w:rsidRPr="00A50DAD" w14:paraId="57A5529B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A25267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E41C22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BC235F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49D693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5302</w:t>
            </w:r>
          </w:p>
        </w:tc>
        <w:tc>
          <w:tcPr>
            <w:tcW w:w="3152" w:type="dxa"/>
            <w:shd w:val="clear" w:color="auto" w:fill="auto"/>
            <w:hideMark/>
          </w:tcPr>
          <w:p w14:paraId="15D997E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cogen(n-1)</w:t>
            </w:r>
          </w:p>
        </w:tc>
      </w:tr>
      <w:tr w:rsidR="007F7846" w:rsidRPr="00A50DAD" w14:paraId="32284CD4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5EEE6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0ECED6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C5CC90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E9A1E3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101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985EED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d+2</w:t>
            </w:r>
          </w:p>
        </w:tc>
      </w:tr>
      <w:tr w:rsidR="007F7846" w:rsidRPr="00A50DAD" w14:paraId="10491EE8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F1826A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C8E982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56FC35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BA5E33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7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60A32B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cetone</w:t>
            </w:r>
          </w:p>
        </w:tc>
      </w:tr>
      <w:tr w:rsidR="007F7846" w:rsidRPr="00A50DAD" w14:paraId="0B9F8824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335E2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DAF0C8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F7F75A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7D1316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24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F611CE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i+2</w:t>
            </w:r>
          </w:p>
        </w:tc>
      </w:tr>
      <w:tr w:rsidR="007F7846" w:rsidRPr="00A50DAD" w14:paraId="05C488D2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3690F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2641CF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5B6E86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4FF61C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53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456ECB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g+2</w:t>
            </w:r>
          </w:p>
        </w:tc>
      </w:tr>
      <w:tr w:rsidR="007F7846" w:rsidRPr="00A50DAD" w14:paraId="0CF8F740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FC18D5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F57630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67DB32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F4F4CF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55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049742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-Serine</w:t>
            </w:r>
          </w:p>
        </w:tc>
      </w:tr>
      <w:tr w:rsidR="007F7846" w:rsidRPr="00A50DAD" w14:paraId="552EC2FB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631FCE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6BF518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4A68ED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4C1B04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63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5958C2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-Methionine</w:t>
            </w:r>
          </w:p>
        </w:tc>
      </w:tr>
      <w:tr w:rsidR="007F7846" w:rsidRPr="00A50DAD" w14:paraId="1A1933A5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DFAF8F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02DF72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E6F10F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5EBD63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103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385ABB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alicin</w:t>
            </w:r>
            <w:proofErr w:type="spellEnd"/>
          </w:p>
        </w:tc>
      </w:tr>
      <w:tr w:rsidR="007F7846" w:rsidRPr="00A50DAD" w14:paraId="137CE6ED" w14:textId="77777777" w:rsidTr="0013758A">
        <w:trPr>
          <w:trHeight w:val="32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3DF023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D6466C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FC68FC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F863EF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117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C2BB2F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ulcose</w:t>
            </w:r>
            <w:proofErr w:type="spellEnd"/>
          </w:p>
        </w:tc>
      </w:tr>
      <w:tr w:rsidR="007F7846" w:rsidRPr="00A50DAD" w14:paraId="0A4C9A80" w14:textId="77777777" w:rsidTr="0013758A">
        <w:trPr>
          <w:trHeight w:val="32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9B3D2F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2B1F2E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FC13EB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39003C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126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6ED57C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mylotriose</w:t>
            </w:r>
            <w:proofErr w:type="spellEnd"/>
          </w:p>
        </w:tc>
      </w:tr>
      <w:tr w:rsidR="007F7846" w:rsidRPr="00A50DAD" w14:paraId="1179799B" w14:textId="77777777" w:rsidTr="0013758A">
        <w:trPr>
          <w:trHeight w:val="32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7CFDF1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CAD5C5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1BCC5F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2040D7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132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086766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altohexaose</w:t>
            </w:r>
            <w:proofErr w:type="spellEnd"/>
          </w:p>
        </w:tc>
      </w:tr>
      <w:tr w:rsidR="007F7846" w:rsidRPr="00A50DAD" w14:paraId="1E35B134" w14:textId="77777777" w:rsidTr="0013758A">
        <w:trPr>
          <w:trHeight w:val="32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3AF28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C76AF8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038DEB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0C57C2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191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339DF3B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Methionine-S-oxide</w:t>
            </w:r>
          </w:p>
        </w:tc>
      </w:tr>
      <w:tr w:rsidR="007F7846" w:rsidRPr="00A50DAD" w14:paraId="7B95BCBF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DBD86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909D05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88998A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1B227B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3724</w:t>
            </w:r>
          </w:p>
        </w:tc>
        <w:tc>
          <w:tcPr>
            <w:tcW w:w="3152" w:type="dxa"/>
            <w:shd w:val="clear" w:color="auto" w:fill="auto"/>
            <w:hideMark/>
          </w:tcPr>
          <w:p w14:paraId="7AAA8AA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errichrom</w:t>
            </w:r>
            <w:proofErr w:type="spellEnd"/>
          </w:p>
        </w:tc>
      </w:tr>
      <w:tr w:rsidR="007F7846" w:rsidRPr="00A50DAD" w14:paraId="4BC3C271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76DF4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D6166C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CB20B3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565D65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4097</w:t>
            </w:r>
          </w:p>
        </w:tc>
        <w:tc>
          <w:tcPr>
            <w:tcW w:w="3152" w:type="dxa"/>
            <w:shd w:val="clear" w:color="auto" w:fill="auto"/>
            <w:hideMark/>
          </w:tcPr>
          <w:p w14:paraId="5EDC7D6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Ph</w:t>
            </w:r>
          </w:p>
        </w:tc>
      </w:tr>
      <w:tr w:rsidR="007F7846" w:rsidRPr="00A50DAD" w14:paraId="20913D85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00743B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1BD951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10CF2B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8C71C4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7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994E7E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orpholinopropane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 xml:space="preserve"> sulfonic acid</w:t>
            </w:r>
          </w:p>
        </w:tc>
      </w:tr>
      <w:tr w:rsidR="007F7846" w:rsidRPr="00A50DAD" w14:paraId="6DC4406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F1DE6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FEEBD8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4EA049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0BFDEB1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76</w:t>
            </w:r>
          </w:p>
        </w:tc>
        <w:tc>
          <w:tcPr>
            <w:tcW w:w="3152" w:type="dxa"/>
            <w:shd w:val="clear" w:color="auto" w:fill="auto"/>
            <w:hideMark/>
          </w:tcPr>
          <w:p w14:paraId="1BCEF61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methionine R-oxide</w:t>
            </w:r>
          </w:p>
        </w:tc>
      </w:tr>
      <w:tr w:rsidR="007F7846" w:rsidRPr="00A50DAD" w14:paraId="22571430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E86E8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BE56EF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BDFA4F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DC9903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78</w:t>
            </w:r>
          </w:p>
        </w:tc>
        <w:tc>
          <w:tcPr>
            <w:tcW w:w="3152" w:type="dxa"/>
            <w:shd w:val="clear" w:color="auto" w:fill="auto"/>
            <w:hideMark/>
          </w:tcPr>
          <w:p w14:paraId="18AF90E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exanesulfonate</w:t>
            </w:r>
            <w:proofErr w:type="spellEnd"/>
          </w:p>
        </w:tc>
      </w:tr>
      <w:tr w:rsidR="007F7846" w:rsidRPr="00A50DAD" w14:paraId="0D82C42D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1AE2B3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lastRenderedPageBreak/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1BD86A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EE4413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5A6A57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97</w:t>
            </w:r>
          </w:p>
        </w:tc>
        <w:tc>
          <w:tcPr>
            <w:tcW w:w="3152" w:type="dxa"/>
            <w:shd w:val="clear" w:color="auto" w:fill="auto"/>
            <w:hideMark/>
          </w:tcPr>
          <w:p w14:paraId="6526687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rsenobetaine</w:t>
            </w:r>
            <w:proofErr w:type="spellEnd"/>
          </w:p>
        </w:tc>
      </w:tr>
      <w:tr w:rsidR="007F7846" w:rsidRPr="00A50DAD" w14:paraId="73AA4858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CAC9A2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4A1F58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453FFC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1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58730D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one</w:t>
            </w:r>
          </w:p>
        </w:tc>
        <w:tc>
          <w:tcPr>
            <w:tcW w:w="3152" w:type="dxa"/>
            <w:shd w:val="clear" w:color="auto" w:fill="auto"/>
            <w:hideMark/>
          </w:tcPr>
          <w:p w14:paraId="0E692B2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one</w:t>
            </w:r>
          </w:p>
        </w:tc>
      </w:tr>
      <w:tr w:rsidR="007F7846" w:rsidRPr="00A50DAD" w14:paraId="506A26A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6A6407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3050A9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3746DD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4A6BE4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58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BDE763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orbitol</w:t>
            </w:r>
          </w:p>
        </w:tc>
      </w:tr>
      <w:tr w:rsidR="007F7846" w:rsidRPr="00A50DAD" w14:paraId="6D40515D" w14:textId="77777777" w:rsidTr="0013758A">
        <w:trPr>
          <w:trHeight w:val="32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5A76B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089295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903C6C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0EE51E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20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1C9FEC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arbon mono oxide</w:t>
            </w:r>
          </w:p>
        </w:tc>
      </w:tr>
      <w:tr w:rsidR="007F7846" w:rsidRPr="00A50DAD" w14:paraId="5AEAAF10" w14:textId="77777777" w:rsidTr="0013758A">
        <w:trPr>
          <w:trHeight w:val="32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7E4FC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3C83E6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40F6BA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EA0FAB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304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0C0438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sethionate</w:t>
            </w:r>
          </w:p>
        </w:tc>
      </w:tr>
      <w:tr w:rsidR="007F7846" w:rsidRPr="00A50DAD" w14:paraId="67EAFC5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4AD4A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9CDBED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51F681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0EA263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22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1C89AE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ypoxanthine</w:t>
            </w:r>
          </w:p>
        </w:tc>
      </w:tr>
      <w:tr w:rsidR="007F7846" w:rsidRPr="00A50DAD" w14:paraId="32A292FB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E045F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2E8E7D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C12745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B066D5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3091</w:t>
            </w:r>
          </w:p>
        </w:tc>
        <w:tc>
          <w:tcPr>
            <w:tcW w:w="3152" w:type="dxa"/>
            <w:shd w:val="clear" w:color="auto" w:fill="auto"/>
            <w:hideMark/>
          </w:tcPr>
          <w:p w14:paraId="309DD93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5'-Deoxyadenosine</w:t>
            </w:r>
          </w:p>
        </w:tc>
      </w:tr>
      <w:tr w:rsidR="007F7846" w:rsidRPr="00A50DAD" w14:paraId="6910CF8F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1ED810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F7B94D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30A489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C8F70B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1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5E40E9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mmonia</w:t>
            </w:r>
          </w:p>
        </w:tc>
      </w:tr>
      <w:tr w:rsidR="007F7846" w:rsidRPr="00A50DAD" w14:paraId="497D8B38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4F781D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63C9CE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E5BF93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973E49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0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E15E84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iotin</w:t>
            </w:r>
          </w:p>
        </w:tc>
      </w:tr>
      <w:tr w:rsidR="007F7846" w:rsidRPr="00A50DAD" w14:paraId="5A17ECC6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52B47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FE314C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59FCE9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EC60DB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109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F09E80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llantoin</w:t>
            </w:r>
          </w:p>
        </w:tc>
      </w:tr>
      <w:tr w:rsidR="007F7846" w:rsidRPr="00A50DAD" w14:paraId="2BA7785E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2E34EA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54D5DF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41BC6B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8A44F5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416</w:t>
            </w:r>
          </w:p>
        </w:tc>
        <w:tc>
          <w:tcPr>
            <w:tcW w:w="3152" w:type="dxa"/>
            <w:shd w:val="clear" w:color="auto" w:fill="auto"/>
            <w:hideMark/>
          </w:tcPr>
          <w:p w14:paraId="5283F6F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iomass</w:t>
            </w:r>
          </w:p>
        </w:tc>
      </w:tr>
      <w:tr w:rsidR="007F7846" w:rsidRPr="00A50DAD" w14:paraId="0D07E66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2C17EE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42EF63B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8A90EB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8A7A30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12</w:t>
            </w:r>
          </w:p>
        </w:tc>
        <w:tc>
          <w:tcPr>
            <w:tcW w:w="3152" w:type="dxa"/>
            <w:shd w:val="clear" w:color="auto" w:fill="auto"/>
            <w:hideMark/>
          </w:tcPr>
          <w:p w14:paraId="222553A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iphosphate</w:t>
            </w:r>
          </w:p>
        </w:tc>
      </w:tr>
      <w:tr w:rsidR="007F7846" w:rsidRPr="00A50DAD" w14:paraId="3ABC6BE3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1F772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92AFCA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12BFC5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F7DA79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1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2935F51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arbon di oxide</w:t>
            </w:r>
          </w:p>
        </w:tc>
      </w:tr>
      <w:tr w:rsidR="007F7846" w:rsidRPr="00A50DAD" w14:paraId="1DBAA507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983A58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A72F400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2762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707A5C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2069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B6F8DD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96</w:t>
            </w:r>
          </w:p>
        </w:tc>
        <w:tc>
          <w:tcPr>
            <w:tcW w:w="3152" w:type="dxa"/>
            <w:shd w:val="clear" w:color="auto" w:fill="auto"/>
            <w:hideMark/>
          </w:tcPr>
          <w:p w14:paraId="31A18D6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utanesulfonate</w:t>
            </w:r>
            <w:proofErr w:type="spellEnd"/>
          </w:p>
        </w:tc>
      </w:tr>
      <w:tr w:rsidR="007F7846" w:rsidRPr="00A50DAD" w14:paraId="76C5A85B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59B3A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84D79F6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10001452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F4CB4F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34396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CC78FC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2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EE448B1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eme</w:t>
            </w:r>
            <w:proofErr w:type="spellEnd"/>
          </w:p>
        </w:tc>
      </w:tr>
      <w:tr w:rsidR="007F7846" w:rsidRPr="00A50DAD" w14:paraId="47D629F5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D8A72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D90E21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18239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A3FBB7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393008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A08B0E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8023</w:t>
            </w:r>
          </w:p>
        </w:tc>
        <w:tc>
          <w:tcPr>
            <w:tcW w:w="3152" w:type="dxa"/>
            <w:shd w:val="clear" w:color="auto" w:fill="auto"/>
            <w:hideMark/>
          </w:tcPr>
          <w:p w14:paraId="2A778FD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ethanesulfonate</w:t>
            </w:r>
            <w:proofErr w:type="spellEnd"/>
          </w:p>
        </w:tc>
      </w:tr>
      <w:tr w:rsidR="007F7846" w:rsidRPr="00A50DAD" w14:paraId="7115AA6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1489B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4F36EDE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18239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9F1289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47242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3AE2E7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21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C3AA69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Taurine</w:t>
            </w:r>
          </w:p>
        </w:tc>
      </w:tr>
      <w:tr w:rsidR="007F7846" w:rsidRPr="00A50DAD" w14:paraId="18C61D82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37DAA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4CC4EB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10598166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CF5EEE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47898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1DB9F0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6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1710B29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Tryptophan</w:t>
            </w:r>
          </w:p>
        </w:tc>
      </w:tr>
      <w:tr w:rsidR="007F7846" w:rsidRPr="00A50DAD" w14:paraId="3AC21400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66B03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582D2F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18239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6E5502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5829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6401DD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06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4C593C0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-Methionine</w:t>
            </w:r>
          </w:p>
        </w:tc>
      </w:tr>
      <w:tr w:rsidR="007F7846" w:rsidRPr="00A50DAD" w14:paraId="5E15B8A3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86296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FEE3ED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18239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1EE68D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79009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239080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79</w:t>
            </w:r>
          </w:p>
        </w:tc>
        <w:tc>
          <w:tcPr>
            <w:tcW w:w="3152" w:type="dxa"/>
            <w:shd w:val="clear" w:color="auto" w:fill="auto"/>
            <w:hideMark/>
          </w:tcPr>
          <w:p w14:paraId="30F5BB0D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thanesulfonate</w:t>
            </w:r>
            <w:proofErr w:type="spellEnd"/>
          </w:p>
        </w:tc>
      </w:tr>
      <w:tr w:rsidR="007F7846" w:rsidRPr="00A50DAD" w14:paraId="3471EF97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593A08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413FF3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18239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E322D8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79009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608A6DF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101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4F6A056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ys-Gly</w:t>
            </w:r>
            <w:proofErr w:type="spellEnd"/>
          </w:p>
        </w:tc>
      </w:tr>
      <w:tr w:rsidR="007F7846" w:rsidRPr="00A50DAD" w14:paraId="384D9B43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201408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5148E1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018239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09C2AE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279009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225AC6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5603</w:t>
            </w:r>
          </w:p>
        </w:tc>
        <w:tc>
          <w:tcPr>
            <w:tcW w:w="3152" w:type="dxa"/>
            <w:shd w:val="clear" w:color="auto" w:fill="auto"/>
            <w:hideMark/>
          </w:tcPr>
          <w:p w14:paraId="0A534A14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-Cys</w:t>
            </w:r>
            <w:proofErr w:type="spellEnd"/>
          </w:p>
        </w:tc>
      </w:tr>
      <w:tr w:rsidR="007F7846" w:rsidRPr="00A50DAD" w14:paraId="254AA621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4A237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B3E988A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188768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B6ED4F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1.8410750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5EC60F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30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851CDA2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Thiamin</w:t>
            </w:r>
            <w:proofErr w:type="spellEnd"/>
          </w:p>
        </w:tc>
      </w:tr>
      <w:tr w:rsidR="007F7846" w:rsidRPr="00A50DAD" w14:paraId="2168540B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BD4178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2968FB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09654379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51385B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2.1657702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8FDA67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91</w:t>
            </w:r>
          </w:p>
        </w:tc>
        <w:tc>
          <w:tcPr>
            <w:tcW w:w="3152" w:type="dxa"/>
            <w:shd w:val="clear" w:color="auto" w:fill="auto"/>
            <w:hideMark/>
          </w:tcPr>
          <w:p w14:paraId="05E79C6A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y</w:t>
            </w:r>
            <w:proofErr w:type="spellEnd"/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-Met</w:t>
            </w:r>
          </w:p>
        </w:tc>
      </w:tr>
      <w:tr w:rsidR="007F7846" w:rsidRPr="00A50DAD" w14:paraId="1CCAEB4B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6CF30D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0B5176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10023218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E4EE664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2.1947027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3E9515C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11590</w:t>
            </w:r>
          </w:p>
        </w:tc>
        <w:tc>
          <w:tcPr>
            <w:tcW w:w="3152" w:type="dxa"/>
            <w:shd w:val="clear" w:color="auto" w:fill="auto"/>
            <w:hideMark/>
          </w:tcPr>
          <w:p w14:paraId="58E3233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et-L-Ala-L</w:t>
            </w:r>
          </w:p>
        </w:tc>
      </w:tr>
      <w:tr w:rsidR="007F7846" w:rsidRPr="00A50DAD" w14:paraId="41931573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FB16ED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4F52835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72460167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C1462C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4.9284346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51D565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59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186F5D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thylamine</w:t>
            </w:r>
          </w:p>
        </w:tc>
      </w:tr>
      <w:tr w:rsidR="007F7846" w:rsidRPr="00A50DAD" w14:paraId="27DB16C2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AAA16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6FF21AC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75504609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4BB85DF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5.1456583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90B934E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412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C1EE24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-Propanamine</w:t>
            </w:r>
          </w:p>
        </w:tc>
      </w:tr>
      <w:tr w:rsidR="007F7846" w:rsidRPr="00A50DAD" w14:paraId="67376D8C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B04D1F7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2F7C121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75504615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5B8E502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5.9640375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1364548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11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A0CC6E7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Putrescine</w:t>
            </w:r>
          </w:p>
        </w:tc>
      </w:tr>
      <w:tr w:rsidR="007F7846" w:rsidRPr="00A50DAD" w14:paraId="39248820" w14:textId="77777777" w:rsidTr="0013758A">
        <w:trPr>
          <w:trHeight w:val="3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47287B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8CCB0D3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2.75504612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FA85D79" w14:textId="77777777" w:rsidR="007F7846" w:rsidRPr="00A50DAD" w:rsidRDefault="007F7846" w:rsidP="0013758A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46.4216873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916EE75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pd0026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FC6CFF3" w14:textId="77777777" w:rsidR="007F7846" w:rsidRPr="00A50DAD" w:rsidRDefault="007F7846" w:rsidP="0013758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A50D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permidine</w:t>
            </w:r>
          </w:p>
        </w:tc>
      </w:tr>
    </w:tbl>
    <w:p w14:paraId="49870E5D" w14:textId="77777777" w:rsidR="007F7846" w:rsidRDefault="007F7846" w:rsidP="007F784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5D3EDE59" w14:textId="77777777" w:rsidR="007F7846" w:rsidRDefault="007F7846" w:rsidP="007F784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4FE4F0FF" w14:textId="77777777" w:rsidR="007F7846" w:rsidRDefault="007F7846" w:rsidP="007F784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1CFE395C" w14:textId="77777777" w:rsidR="007F7846" w:rsidRDefault="007F7846" w:rsidP="007F784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5FEB4647" w14:textId="77777777" w:rsidR="007F7846" w:rsidRDefault="007F7846" w:rsidP="007F784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5FF3F30C" w14:textId="77777777" w:rsidR="007F7846" w:rsidRDefault="007F7846" w:rsidP="007F784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2CC00AB9" w14:textId="77777777" w:rsidR="007F7846" w:rsidRDefault="007F7846" w:rsidP="007F784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5E681C3E" w14:textId="77777777" w:rsidR="007F7846" w:rsidRDefault="007F7846" w:rsidP="007F784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5B1069D6" w14:textId="77777777" w:rsidR="007F7846" w:rsidRDefault="007F7846" w:rsidP="007F784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7E41CA40" w14:textId="77777777" w:rsidR="0089629F" w:rsidRDefault="0089629F"/>
    <w:sectPr w:rsidR="00896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846"/>
    <w:rsid w:val="00410754"/>
    <w:rsid w:val="007F7846"/>
    <w:rsid w:val="0089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81E06"/>
  <w15:chartTrackingRefBased/>
  <w15:docId w15:val="{121FA640-0DEE-4FA9-84CB-991DC269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846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3</Words>
  <Characters>5263</Characters>
  <Application>Microsoft Office Word</Application>
  <DocSecurity>0</DocSecurity>
  <Lines>43</Lines>
  <Paragraphs>12</Paragraphs>
  <ScaleCrop>false</ScaleCrop>
  <Company/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2</cp:revision>
  <dcterms:created xsi:type="dcterms:W3CDTF">2022-06-20T09:16:00Z</dcterms:created>
  <dcterms:modified xsi:type="dcterms:W3CDTF">2022-06-22T03:37:00Z</dcterms:modified>
</cp:coreProperties>
</file>